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20"/>
        <w:rPr>
          <w:rFonts w:ascii="Times New Roman" w:hAnsi="Times New Roman" w:cs="Times New Roman"/>
          <w:sz w:val="20"/>
          <w:szCs w:val="20"/>
        </w:rPr>
      </w:pPr>
      <w:bookmarkStart w:id="0" w:name="OLE_LINK62"/>
      <w:bookmarkStart w:id="1" w:name="OLE_LINK61"/>
      <w:bookmarkEnd w:id="0"/>
      <w:bookmarkEnd w:id="1"/>
      <w:r>
        <w:rPr>
          <w:rFonts w:cs="Times New Roman" w:ascii="Times New Roman" w:hAnsi="Times New Roman"/>
          <w:b/>
          <w:sz w:val="20"/>
          <w:szCs w:val="20"/>
        </w:rPr>
        <w:t>Table S2 Observed and projected RCCI for 196 G200 ecoregions.</w:t>
      </w:r>
      <w:r>
        <w:rPr>
          <w:rFonts w:cs="Times New Roman" w:ascii="Times New Roman" w:hAnsi="Times New Roman"/>
          <w:sz w:val="20"/>
          <w:szCs w:val="20"/>
        </w:rPr>
        <w:t xml:space="preserve"> The observed RCCI (RCCI</w:t>
      </w:r>
      <w:r>
        <w:rPr>
          <w:rFonts w:cs="Times New Roman" w:ascii="Times New Roman" w:hAnsi="Times New Roman"/>
          <w:sz w:val="20"/>
          <w:szCs w:val="20"/>
          <w:vertAlign w:val="subscript"/>
        </w:rPr>
        <w:t>obs</w:t>
      </w:r>
      <w:r>
        <w:rPr>
          <w:rFonts w:cs="Times New Roman" w:ascii="Times New Roman" w:hAnsi="Times New Roman"/>
          <w:sz w:val="20"/>
          <w:szCs w:val="20"/>
        </w:rPr>
        <w:t>) is based on differences in climate observations between 1961−1980 and 1991−2009, generated from Climate Research Unit (CRU) TS 3.1 datasets; the projected RCCI is based on differences in climate conditions between 1991−2010 and 2081−2100, generated from an ensemble of 62 GCM × GHG emission scenario combinations. The relative magnitude of projected RCCI is measured by the multi-model mean RCCI (RCCI</w:t>
      </w:r>
      <w:r>
        <w:rPr>
          <w:rFonts w:cs="Times New Roman" w:ascii="Times New Roman" w:hAnsi="Times New Roman"/>
          <w:sz w:val="20"/>
          <w:szCs w:val="20"/>
          <w:vertAlign w:val="subscript"/>
        </w:rPr>
        <w:t>mean</w:t>
      </w:r>
      <w:r>
        <w:rPr>
          <w:rFonts w:cs="Times New Roman" w:ascii="Times New Roman" w:hAnsi="Times New Roman"/>
          <w:sz w:val="20"/>
          <w:szCs w:val="20"/>
        </w:rPr>
        <w:t>) and the proportions of GCM × GHG emission scenario combinations with RCCI≥12 (the 50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th</w:t>
      </w:r>
      <w:r>
        <w:rPr>
          <w:rFonts w:cs="Times New Roman" w:ascii="Times New Roman" w:hAnsi="Times New Roman"/>
          <w:sz w:val="20"/>
          <w:szCs w:val="20"/>
        </w:rPr>
        <w:t xml:space="preserve"> percentile of RCCI</w:t>
      </w:r>
      <w:r>
        <w:rPr>
          <w:rFonts w:cs="Times New Roman" w:ascii="Times New Roman" w:hAnsi="Times New Roman"/>
          <w:sz w:val="20"/>
          <w:szCs w:val="20"/>
          <w:vertAlign w:val="subscript"/>
        </w:rPr>
        <w:t>obs</w:t>
      </w:r>
      <w:r>
        <w:rPr>
          <w:rFonts w:cs="Times New Roman" w:ascii="Times New Roman" w:hAnsi="Times New Roman"/>
          <w:sz w:val="20"/>
          <w:szCs w:val="20"/>
        </w:rPr>
        <w:t>) and RCCI≥16 (the 80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th</w:t>
      </w:r>
      <w:r>
        <w:rPr>
          <w:rFonts w:cs="Times New Roman" w:ascii="Times New Roman" w:hAnsi="Times New Roman"/>
          <w:sz w:val="20"/>
          <w:szCs w:val="20"/>
        </w:rPr>
        <w:t xml:space="preserve"> percentile of RCCI</w:t>
      </w:r>
      <w:r>
        <w:rPr>
          <w:rFonts w:cs="Times New Roman" w:ascii="Times New Roman" w:hAnsi="Times New Roman"/>
          <w:sz w:val="20"/>
          <w:szCs w:val="20"/>
          <w:vertAlign w:val="subscript"/>
        </w:rPr>
        <w:t>obs</w:t>
      </w:r>
      <w:r>
        <w:rPr>
          <w:rFonts w:cs="Times New Roman" w:ascii="Times New Roman" w:hAnsi="Times New Roman"/>
          <w:sz w:val="20"/>
          <w:szCs w:val="20"/>
        </w:rPr>
        <w:t>), respectively (abbreviated as Fr.(RCCI≥12) and Fr.(RCCI≥16)).</w:t>
      </w:r>
    </w:p>
    <w:tbl>
      <w:tblPr>
        <w:tblW w:w="7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1"/>
        <w:gridCol w:w="2687"/>
        <w:gridCol w:w="834"/>
        <w:gridCol w:w="834"/>
        <w:gridCol w:w="1312"/>
        <w:gridCol w:w="1312"/>
      </w:tblGrid>
      <w:tr>
        <w:trPr/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200_ID</w:t>
            </w:r>
          </w:p>
        </w:tc>
        <w:tc>
          <w:tcPr>
            <w:tcW w:w="2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200 Ecoregion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CCI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obs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CCI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mean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OLE_LINK4"/>
            <w:bookmarkStart w:id="3" w:name="OLE_LINK3"/>
            <w:r>
              <w:rPr>
                <w:rFonts w:cs="Times New Roman" w:ascii="Times New Roman" w:hAnsi="Times New Roman"/>
                <w:sz w:val="16"/>
                <w:szCs w:val="16"/>
              </w:rPr>
              <w:t>Fr. 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CCI≥12</w:t>
            </w:r>
            <w:bookmarkEnd w:id="2"/>
            <w:bookmarkEnd w:id="3"/>
            <w:r>
              <w:rPr>
                <w:rFonts w:cs="Times New Roman" w:ascii="Times New Roman" w:hAnsi="Times New Roman"/>
                <w:sz w:val="16"/>
                <w:szCs w:val="16"/>
              </w:rPr>
              <w:t>) (%)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CCI≥1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 (%)</w:t>
            </w:r>
          </w:p>
        </w:tc>
      </w:tr>
      <w:tr>
        <w:trPr/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inean Moist Forests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9</w:t>
            </w:r>
          </w:p>
        </w:tc>
        <w:tc>
          <w:tcPr>
            <w:tcW w:w="13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13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golian Coastal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6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meroon Highlands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.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1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eastern Congo Basin Moist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ntral Congo Basin Moist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6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stern Congo Basin Moist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.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4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bertine Rift Montane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.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7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st African Coastal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stern Arc Montane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.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dagascar Forests and Shrubland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1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ychelles and Mascarenes Moist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lawesi Moist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3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luccas Moist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7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ern New Guinea Lowlan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.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3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w Guinea Montane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3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lomons-Vanuatu-Bismarck Moist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.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3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eensland Tropical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3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w Caledonia Moist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ord Howe and Norfolk Island 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western Ghats Moist Forest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.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3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ri Lankan Moist Forest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 Indochina Subtropical Moist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.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east China-Hainan Moist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.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iwan Montane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8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namite Range Moist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1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matran Islands Lowland an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ntane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ilippines Moist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4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lawan Moist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7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ayah-Karen/Tenasserim Moist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.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8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eninsular Malaysia Lowland and 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ntane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.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4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rneo Lowland and Montane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nsei Shoto Archipelago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.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stern Deccan Plateau Moist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.6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ga-Manapuri-Chin Hills Moist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.2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damom Mountains Moist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.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3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stern Java Montane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eater Antillean Moist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.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.2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lamancan-Isthmian Pacific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.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ocó-Darién Moist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3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ern Andean Montane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.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2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astal Venezuela Montane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.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.7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ianan Moist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po Moist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.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.8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o Negro-Juruá Moist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.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.8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ianan Highlands Moist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ntral Andean Yunga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6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western Amazonian Moist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lantic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1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ern Pacific Islands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7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waii Moist Forest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.7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dagascar Dry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.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1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su Tenggara Dry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.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w Caledonia Dry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7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ochina Dry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.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4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hota-Nagpur Dry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.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ern Mexican Dry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.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.2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umbesian-Andean Valleys Dry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quitano Dry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.8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lantic Dry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.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waii Dry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.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.3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erra Madre Oriental and Occidental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ine-Oak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.6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eater Antillean Pine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3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soamerican Pine-Oak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.8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stern Asutralia Temperate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smanian Temperate Rain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w Zealand Temperate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stern Himalayan Broadleaf an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ifer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.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stern Himalayan Temperate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.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.7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palachian and Mixed Mesophytic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8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west China Temperate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.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ussian Far East Broadleaf and 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xed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7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cific Temperate Rain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.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1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lamath-Siskiyou Coniferous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3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erra Nevada Coniferous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.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eastern Conifer and Broadleaf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Valdivian Temperate Rain Forests 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/ Juan Fernández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.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opean-Mediterranean Montane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.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.2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ucasus-Anatolian-Hyrcanian Temperate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4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tai-Sayan Montane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.8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ngduan Shan Conifer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6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kwa/Slave Lake Boreal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.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.8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nadian Boreal Taig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.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.7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ral Mountains Taiga and Tundr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.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ntral and Eastern Siberian Taig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1.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amchatka Taiga and Grassland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1.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rn of Africa Acacia Savanna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1.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.2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st African Acacia Savanna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4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ntral and Eastern Miombo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oodland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danian Savanna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.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.2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ern Australia and Trans-Fly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vanna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.2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erai-Duar Savannas and Grassland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lanos Savanna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.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rrado Woodlands and Savanna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7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ern Prairie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4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agonian Steppe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6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urian/Mongolian Steppe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.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dd-Sahelian Flooded Grasslands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d Savanna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ambezian Flooded Savanna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nn of Kutch Flooded Grassland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1.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verglades Flooded Grassland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.8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ntanal Flooded Savanna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.8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thiopian Highland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.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3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ern Rift Montane Woodland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.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st African Moorland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.8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akensberg Montane Woodlands an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assland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.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6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ntral Range Subalpine Grassland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.8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nabalu Montane Shrubland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ern Andean Paramo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ntral Andean Dry Pun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3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betan Plateau Steppe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7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ddle Asian Montane Woodlands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d Steppe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4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stern Himalayan Alpine Meadow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.2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askan North Slope Coastal Tundr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.7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nadian Low Arctic Tundr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nno-Scandia Alpine Tundra an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ig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.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.7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imyr and Russian Coastal Tundr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6.8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ukhote Coastal Tundr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6.8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ynbo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.2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western Australia Forests an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rub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.7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ern Australia Mallee an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oodland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.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.2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lifornia Chaparral and Woodland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.2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lean Matorral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3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terranean Forests, Woodlands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d Scrub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3.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.4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4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mib-Karoo-Kaokoveld Deserts an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hrubland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5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dagascar Spiny Thicket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.2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cotra Island Desert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.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7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abian Highlands Woodlands an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hrubland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.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.1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avon Xeric Shrub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.3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eat Sandy-Tanami-Central Ranges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sert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.8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0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noran-Baja Deser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.6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huahuan-Tehuacán Deser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.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.8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lapágos Islands Scrub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.1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3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acama-Sechura Deser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.8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4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ntral Asian Deser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.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5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lf of Guinea Mangrove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.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8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st African Mangrove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.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7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dagascar Mangrove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w Guinea Mangrove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3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9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ndarbans Mangrove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eater Sundas Mangrove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3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1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azon-Orinoco-Southern Caribbean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ngrove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.6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2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 American Pacific Mangrove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1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7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azon River and Flooded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3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go River and Flooded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3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4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kong River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3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orado River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er Mississippi River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.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.2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7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azon River &amp; Flooded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.8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inoco River &amp; Flooded Forest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.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.2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9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angtze River &amp; Lake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.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.4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go Basin Piedmont Rivers &amp;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eam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.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3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1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ssissippi Piedmont Rivers &amp;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eam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pper Amazon Rivers &amp; Stream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1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3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pper Paraná Rivers &amp; Stream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zilian Shield Amazonian Rivers &amp;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eam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.2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ger River Delt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.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6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us River Delt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3.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.1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7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olga River Delt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3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8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sopotamian Delta and Marshe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1.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9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nube River Delt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4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na River Delt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.3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1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pper Guinea Rivers &amp; Stream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2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dagascar Freshwater Ecosystem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3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lf of Guinea Rivers &amp; Stream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.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6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pe Rivers &amp; Stream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4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5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w Guinea Rivers &amp; Stream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.2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w Caledonia Rivers &amp; Stream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.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1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7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mberley Rivers &amp; Stream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west Australia Rivers &amp; Stream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9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stern Australia Rivers &amp; Stream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7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0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i Jiang Rivers &amp; Stream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1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stern Ghats Rivers &amp; Stream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7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2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western Sri Lanka River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lween River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4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ndaland Rivers &amp; Swamp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7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5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eastern Rivers &amp; Stream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6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cific Northwest Coastal River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3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7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lf of Alaska Coastal River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8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ianan Freshwater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.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eater Antillean Freshwater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lkan Rivers &amp; Stream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.7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1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ssian Far East Rivers &amp; Wetland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.7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2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ft Valley Lake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.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.8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3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gh Andean Lake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4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4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ke Baikal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.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.2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5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ke Biw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.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6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meroon Crater Lake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6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7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kes Kutubu &amp; Sentani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.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8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ntral Sulawesi Lake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9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ilippines Freshwater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.2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0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ke Inle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1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unnan Lakes &amp; Stream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.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2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xican Highland Lake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.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.8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3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ntral Australian Freshwater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.8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4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huahuan Freshwater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.5</w:t>
            </w:r>
          </w:p>
        </w:tc>
      </w:tr>
      <w:tr>
        <w:trPr/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</w:t>
            </w:r>
          </w:p>
        </w:tc>
        <w:tc>
          <w:tcPr>
            <w:tcW w:w="2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atolian Freshwater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7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.7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.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4" w:name="OLE_LINK62"/>
      <w:bookmarkStart w:id="5" w:name="OLE_LINK61"/>
      <w:bookmarkStart w:id="6" w:name="OLE_LINK62"/>
      <w:bookmarkStart w:id="7" w:name="OLE_LINK61"/>
      <w:bookmarkEnd w:id="6"/>
      <w:bookmarkEnd w:id="7"/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宋体;宋体" w:cs="Times New Roman"/>
      <w:kern w:val="2"/>
      <w:sz w:val="18"/>
      <w:szCs w:val="18"/>
      <w:lang w:eastAsia="zh-CN"/>
    </w:rPr>
  </w:style>
  <w:style w:type="character" w:styleId="FooterChar">
    <w:name w:val="Footer Char"/>
    <w:basedOn w:val="DefaultParagraphFont"/>
    <w:qFormat/>
    <w:rPr>
      <w:rFonts w:ascii="Calibri" w:hAnsi="Calibri" w:eastAsia="宋体;宋体" w:cs="Times New Roman"/>
      <w:kern w:val="2"/>
      <w:sz w:val="18"/>
      <w:szCs w:val="18"/>
      <w:lang w:eastAsia="zh-CN"/>
    </w:rPr>
  </w:style>
  <w:style w:type="character" w:styleId="FootnoteTextChar">
    <w:name w:val="Footnote Text Char"/>
    <w:basedOn w:val="DefaultParagraphFont"/>
    <w:qFormat/>
    <w:rPr>
      <w:rFonts w:ascii="Calibri" w:hAnsi="Calibri" w:eastAsia="宋体;宋体" w:cs="Times New Roman"/>
      <w:kern w:val="2"/>
      <w:sz w:val="18"/>
      <w:szCs w:val="18"/>
      <w:lang w:eastAsia="zh-CN"/>
    </w:rPr>
  </w:style>
  <w:style w:type="character" w:styleId="BalloonTextChar">
    <w:name w:val="Balloon Text Char"/>
    <w:basedOn w:val="DefaultParagraphFont"/>
    <w:qFormat/>
    <w:rPr>
      <w:rFonts w:ascii="Calibri" w:hAnsi="Calibri" w:eastAsia="宋体;宋体" w:cs="Times New Roman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宋体;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1T02:19:00Z</dcterms:created>
  <dc:creator>Carolyn Honeychurch</dc:creator>
  <dc:description/>
  <cp:keywords/>
  <dc:language>en-US</dc:language>
  <cp:lastModifiedBy>Carolyn Honeychurch</cp:lastModifiedBy>
  <dcterms:modified xsi:type="dcterms:W3CDTF">2013-01-01T02:19:00Z</dcterms:modified>
  <cp:revision>1</cp:revision>
  <dc:subject/>
  <dc:title/>
</cp:coreProperties>
</file>